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C49" w:rsidRPr="003E1C49" w:rsidRDefault="003E1C49" w:rsidP="00C361C8">
      <w:pPr>
        <w:spacing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</w:pPr>
      <w:bookmarkStart w:id="0" w:name="_GoBack"/>
      <w:r w:rsidRPr="00C361C8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>Supplementary File 1 – Interview Guide (Original Protocol)</w:t>
      </w:r>
    </w:p>
    <w:p w:rsidR="003E1C49" w:rsidRPr="003E1C49" w:rsidRDefault="003E1C49" w:rsidP="00C361C8">
      <w:pPr>
        <w:spacing w:after="0" w:line="360" w:lineRule="auto"/>
        <w:rPr>
          <w:rFonts w:ascii="Times New Roman" w:eastAsia="Times New Roman" w:hAnsi="Times New Roman" w:cs="Times New Roman" w:hint="cs"/>
          <w:sz w:val="24"/>
          <w:szCs w:val="24"/>
          <w:rtl/>
          <w:lang w:bidi="fa-IR"/>
        </w:rPr>
      </w:pPr>
    </w:p>
    <w:p w:rsidR="003E1C49" w:rsidRPr="003E1C49" w:rsidRDefault="003E1C49" w:rsidP="00C361C8">
      <w:pPr>
        <w:spacing w:after="0" w:line="36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E1C49">
        <w:rPr>
          <w:rFonts w:ascii="Times New Roman" w:eastAsia="Times New Roman" w:hAnsi="Times New Roman" w:cs="Times New Roman"/>
          <w:b/>
          <w:bCs/>
          <w:sz w:val="36"/>
          <w:szCs w:val="36"/>
        </w:rPr>
        <w:t>Interview Guide Used in the National Project:</w:t>
      </w:r>
    </w:p>
    <w:p w:rsidR="003E1C49" w:rsidRPr="003E1C49" w:rsidRDefault="003E1C49" w:rsidP="00C361C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Developing an Ethical Framework for Digital Health Businesses</w:t>
      </w:r>
      <w:r w:rsidR="00C361C8">
        <w:rPr>
          <w:rFonts w:ascii="Times New Roman" w:eastAsia="Times New Roman" w:hAnsi="Times New Roman" w:cs="Times New Roman"/>
          <w:sz w:val="24"/>
          <w:szCs w:val="24"/>
        </w:rPr>
        <w:t>,</w:t>
      </w:r>
      <w:r w:rsidR="00C361C8" w:rsidRPr="003E1C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C49">
        <w:rPr>
          <w:rFonts w:ascii="Times New Roman" w:eastAsia="Times New Roman" w:hAnsi="Times New Roman" w:cs="Times New Roman"/>
          <w:sz w:val="24"/>
          <w:szCs w:val="24"/>
        </w:rPr>
        <w:t>(National Center for Cyberspace, Iran)</w:t>
      </w:r>
    </w:p>
    <w:p w:rsidR="00C361C8" w:rsidRDefault="003E1C49" w:rsidP="00C361C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 xml:space="preserve">This semi-structured interview guide was originally developed and used in a national policy project commissioned by the </w:t>
      </w:r>
      <w:r w:rsidRPr="003E1C49">
        <w:rPr>
          <w:rFonts w:ascii="Times New Roman" w:eastAsia="Times New Roman" w:hAnsi="Times New Roman" w:cs="Times New Roman"/>
          <w:b/>
          <w:bCs/>
          <w:sz w:val="24"/>
          <w:szCs w:val="24"/>
        </w:rPr>
        <w:t>National Center for Cyberspace of Iran</w:t>
      </w:r>
      <w:r w:rsidR="00C361C8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E1C49" w:rsidRPr="003E1C49" w:rsidRDefault="003E1C49" w:rsidP="00C361C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The guide focuses on identifying ethical, legal, regulatory, and operational challenges experienced by digital health businesses.</w:t>
      </w:r>
    </w:p>
    <w:p w:rsidR="003E1C49" w:rsidRPr="003E1C49" w:rsidRDefault="003E1C49" w:rsidP="00C361C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E1C4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A: User-related Challenges</w:t>
      </w:r>
    </w:p>
    <w:p w:rsidR="003E1C49" w:rsidRPr="003E1C49" w:rsidRDefault="003E1C49" w:rsidP="00C361C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At the beginning of your activity, what challenges did you face?</w:t>
      </w:r>
    </w:p>
    <w:p w:rsidR="003E1C49" w:rsidRPr="003E1C49" w:rsidRDefault="003E1C49" w:rsidP="00C361C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at are the most common problems you experience with users?</w:t>
      </w:r>
    </w:p>
    <w:p w:rsidR="003E1C49" w:rsidRPr="003E1C49" w:rsidRDefault="003E1C49" w:rsidP="00C361C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How are user complaints handled? Which unit in your organization reviews them?</w:t>
      </w:r>
    </w:p>
    <w:p w:rsidR="003E1C49" w:rsidRPr="003E1C49" w:rsidRDefault="003E1C49" w:rsidP="00C361C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In case of disputes between users and the platform, which authority do you refer to?</w:t>
      </w:r>
    </w:p>
    <w:p w:rsidR="003E1C49" w:rsidRPr="003E1C49" w:rsidRDefault="003E1C49" w:rsidP="00C361C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en financial or medical harm occurs, is it covered by insurance? What regulations exist for compensating damages? Who is responsible in telemedicine cases?</w:t>
      </w:r>
    </w:p>
    <w:p w:rsidR="003E1C49" w:rsidRPr="003E1C49" w:rsidRDefault="003E1C49" w:rsidP="00C361C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If an employee violates rules, are there specific sanctions?</w:t>
      </w:r>
    </w:p>
    <w:p w:rsidR="003E1C49" w:rsidRPr="003E1C49" w:rsidRDefault="003E1C49" w:rsidP="00C361C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E1C4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B: Oversight and Regulatory Processes</w:t>
      </w:r>
    </w:p>
    <w:p w:rsidR="003E1C49" w:rsidRPr="003E1C49" w:rsidRDefault="003E1C49" w:rsidP="00C361C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ich licenses have you obtained and from which organizations?</w:t>
      </w:r>
    </w:p>
    <w:p w:rsidR="003E1C49" w:rsidRPr="003E1C49" w:rsidRDefault="003E1C49" w:rsidP="00C361C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ich institution supervises your company’s activities?</w:t>
      </w:r>
    </w:p>
    <w:p w:rsidR="003E1C49" w:rsidRPr="003E1C49" w:rsidRDefault="003E1C49" w:rsidP="00C361C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o is responsible for monitoring app/website security, provider qualifications, advertising, pricing, etc.? How can users identify a trustworthy health platform?</w:t>
      </w:r>
    </w:p>
    <w:p w:rsidR="003E1C49" w:rsidRPr="003E1C49" w:rsidRDefault="003E1C49" w:rsidP="00C361C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ich authority determines service pricing? Is there a clear pricing guideline?</w:t>
      </w:r>
    </w:p>
    <w:p w:rsidR="003E1C49" w:rsidRPr="003E1C49" w:rsidRDefault="003E1C49" w:rsidP="00C361C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How is the security of financial, medical, and personal data ensured? Which protocols and approvals are in place?</w:t>
      </w:r>
    </w:p>
    <w:p w:rsidR="003E1C49" w:rsidRPr="003E1C49" w:rsidRDefault="003E1C49" w:rsidP="00C361C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How are service providers (e.g., physicians) verified?</w:t>
      </w:r>
    </w:p>
    <w:p w:rsidR="003E1C49" w:rsidRPr="003E1C49" w:rsidRDefault="003E1C49" w:rsidP="00C361C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Are the requirements of the national e-commerce trust mark (“Enamad”) sufficient for digital health businesses?</w:t>
      </w:r>
    </w:p>
    <w:p w:rsidR="003E1C49" w:rsidRPr="003E1C49" w:rsidRDefault="003E1C49" w:rsidP="00C361C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How can users directly contact responsible personnel?</w:t>
      </w:r>
    </w:p>
    <w:p w:rsidR="003E1C49" w:rsidRPr="003E1C49" w:rsidRDefault="003E1C49" w:rsidP="00C361C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E1C4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C: Privacy and Informed Consent</w:t>
      </w:r>
    </w:p>
    <w:p w:rsidR="003E1C49" w:rsidRPr="003E1C49" w:rsidRDefault="003E1C49" w:rsidP="00C361C8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lastRenderedPageBreak/>
        <w:t>Do you have a privacy policy? How was it developed?</w:t>
      </w:r>
    </w:p>
    <w:p w:rsidR="003E1C49" w:rsidRPr="003E1C49" w:rsidRDefault="003E1C49" w:rsidP="00C361C8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Are user data used for non-medical purposes (e.g., advertising)? Is consent obtained?</w:t>
      </w:r>
    </w:p>
    <w:p w:rsidR="003E1C49" w:rsidRPr="003E1C49" w:rsidRDefault="003E1C49" w:rsidP="00C361C8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How is informed consent collected (once at registration or during different steps)?</w:t>
      </w:r>
    </w:p>
    <w:p w:rsidR="003E1C49" w:rsidRPr="003E1C49" w:rsidRDefault="003E1C49" w:rsidP="00C361C8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Can users withdraw consent?</w:t>
      </w:r>
    </w:p>
    <w:p w:rsidR="003E1C49" w:rsidRPr="003E1C49" w:rsidRDefault="003E1C49" w:rsidP="00C361C8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en users uninstall the app or withdraw consent, are their data fully deleted?</w:t>
      </w:r>
    </w:p>
    <w:p w:rsidR="003E1C49" w:rsidRPr="003E1C49" w:rsidRDefault="003E1C49" w:rsidP="00C361C8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Do you inform users about changes in data use purposes? How?</w:t>
      </w:r>
    </w:p>
    <w:p w:rsidR="003E1C49" w:rsidRPr="003E1C49" w:rsidRDefault="003E1C49" w:rsidP="00C361C8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 xml:space="preserve">Are service logs (e.g., chats, calls, </w:t>
      </w:r>
      <w:r w:rsidR="00C361C8" w:rsidRPr="003E1C49">
        <w:rPr>
          <w:rFonts w:ascii="Times New Roman" w:eastAsia="Times New Roman" w:hAnsi="Times New Roman" w:cs="Times New Roman"/>
          <w:sz w:val="24"/>
          <w:szCs w:val="24"/>
        </w:rPr>
        <w:t>and video</w:t>
      </w:r>
      <w:r w:rsidRPr="003E1C49">
        <w:rPr>
          <w:rFonts w:ascii="Times New Roman" w:eastAsia="Times New Roman" w:hAnsi="Times New Roman" w:cs="Times New Roman"/>
          <w:sz w:val="24"/>
          <w:szCs w:val="24"/>
        </w:rPr>
        <w:t xml:space="preserve"> sessions) recorded? For how long?</w:t>
      </w:r>
    </w:p>
    <w:p w:rsidR="003E1C49" w:rsidRPr="003E1C49" w:rsidRDefault="003E1C49" w:rsidP="00C361C8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Is there a way for providers to track whether the patient follows medical advice?</w:t>
      </w:r>
    </w:p>
    <w:p w:rsidR="003E1C49" w:rsidRPr="003E1C49" w:rsidRDefault="003E1C49" w:rsidP="00C361C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E1C4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D: Training</w:t>
      </w:r>
    </w:p>
    <w:p w:rsidR="003E1C49" w:rsidRPr="003E1C49" w:rsidRDefault="003E1C49" w:rsidP="00C361C8">
      <w:pPr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Are physicians and staff trained in data security and proper use of the platform?</w:t>
      </w:r>
    </w:p>
    <w:p w:rsidR="003E1C49" w:rsidRPr="003E1C49" w:rsidRDefault="003E1C49" w:rsidP="00C361C8">
      <w:pPr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Are users provided with instructions on privacy protection or proper use?</w:t>
      </w:r>
    </w:p>
    <w:p w:rsidR="003E1C49" w:rsidRPr="003E1C49" w:rsidRDefault="003E1C49" w:rsidP="00C361C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E1C4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E: Special Populations</w:t>
      </w:r>
    </w:p>
    <w:p w:rsidR="003E1C49" w:rsidRPr="003E1C49" w:rsidRDefault="003E1C49" w:rsidP="00C361C8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at procedures exist for users who may lack decision-making capacity?</w:t>
      </w:r>
    </w:p>
    <w:p w:rsidR="003E1C49" w:rsidRPr="003E1C49" w:rsidRDefault="003E1C49" w:rsidP="00C361C8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Can children use the service? Is parental supervision required? What regulations govern this?</w:t>
      </w:r>
    </w:p>
    <w:p w:rsidR="003E1C49" w:rsidRPr="003E1C49" w:rsidRDefault="003E1C49" w:rsidP="00C361C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E1C4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F: Ethical Guidelines</w:t>
      </w:r>
    </w:p>
    <w:p w:rsidR="003E1C49" w:rsidRPr="003E1C49" w:rsidRDefault="003E1C49" w:rsidP="00C361C8">
      <w:pPr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Does your company have an ethical guideline?</w:t>
      </w:r>
    </w:p>
    <w:p w:rsidR="003E1C49" w:rsidRPr="003E1C49" w:rsidRDefault="003E1C49" w:rsidP="00C361C8">
      <w:pPr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at is your opinion about the draft national Ethical Charter for digital health businesses?</w:t>
      </w:r>
    </w:p>
    <w:p w:rsidR="003E1C49" w:rsidRPr="003E1C49" w:rsidRDefault="003E1C49" w:rsidP="00C361C8">
      <w:pPr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What challenges do you face in implementing ethical commitments?</w:t>
      </w:r>
    </w:p>
    <w:p w:rsidR="003E1C49" w:rsidRPr="003E1C49" w:rsidRDefault="003E1C49" w:rsidP="00C361C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E1C49">
        <w:rPr>
          <w:rFonts w:ascii="Times New Roman" w:eastAsia="Times New Roman" w:hAnsi="Times New Roman" w:cs="Times New Roman"/>
          <w:b/>
          <w:bCs/>
          <w:sz w:val="27"/>
          <w:szCs w:val="27"/>
        </w:rPr>
        <w:t>Section G: Open Questions</w:t>
      </w:r>
    </w:p>
    <w:p w:rsidR="003E1C49" w:rsidRPr="003E1C49" w:rsidRDefault="003E1C49" w:rsidP="00C361C8">
      <w:pPr>
        <w:numPr>
          <w:ilvl w:val="0"/>
          <w:numId w:val="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1C49">
        <w:rPr>
          <w:rFonts w:ascii="Times New Roman" w:eastAsia="Times New Roman" w:hAnsi="Times New Roman" w:cs="Times New Roman"/>
          <w:sz w:val="24"/>
          <w:szCs w:val="24"/>
        </w:rPr>
        <w:t>Please describe any additional challenges or barriers your company faces</w:t>
      </w:r>
    </w:p>
    <w:bookmarkEnd w:id="0"/>
    <w:p w:rsidR="00602F43" w:rsidRDefault="00602F43" w:rsidP="00C361C8">
      <w:pPr>
        <w:spacing w:after="0" w:line="360" w:lineRule="auto"/>
      </w:pPr>
    </w:p>
    <w:sectPr w:rsidR="00602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A51D7"/>
    <w:multiLevelType w:val="multilevel"/>
    <w:tmpl w:val="C896A11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E302B7"/>
    <w:multiLevelType w:val="multilevel"/>
    <w:tmpl w:val="9CD62E9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8B173E0"/>
    <w:multiLevelType w:val="multilevel"/>
    <w:tmpl w:val="5B78958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74564DF"/>
    <w:multiLevelType w:val="multilevel"/>
    <w:tmpl w:val="1F321406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4B433E4"/>
    <w:multiLevelType w:val="multilevel"/>
    <w:tmpl w:val="FB801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17D535C"/>
    <w:multiLevelType w:val="multilevel"/>
    <w:tmpl w:val="52B4249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785C14"/>
    <w:multiLevelType w:val="multilevel"/>
    <w:tmpl w:val="4E28C04E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C49"/>
    <w:rsid w:val="00283D52"/>
    <w:rsid w:val="003E1C49"/>
    <w:rsid w:val="005120D4"/>
    <w:rsid w:val="00602F43"/>
    <w:rsid w:val="00704A92"/>
    <w:rsid w:val="007E33BA"/>
    <w:rsid w:val="007F44B7"/>
    <w:rsid w:val="00AB5331"/>
    <w:rsid w:val="00AF3AD3"/>
    <w:rsid w:val="00B24844"/>
    <w:rsid w:val="00C361C8"/>
    <w:rsid w:val="00C50163"/>
    <w:rsid w:val="00D60E22"/>
    <w:rsid w:val="00E3298E"/>
    <w:rsid w:val="00EB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D68FA-3914-401A-BF0F-17B2A041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E1C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3E1C4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E1C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E1C4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E1C4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3E1C4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E1C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E1C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0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C</dc:creator>
  <cp:keywords/>
  <dc:description/>
  <cp:lastModifiedBy>IHC</cp:lastModifiedBy>
  <cp:revision>2</cp:revision>
  <dcterms:created xsi:type="dcterms:W3CDTF">2025-11-14T11:46:00Z</dcterms:created>
  <dcterms:modified xsi:type="dcterms:W3CDTF">2025-11-14T12:26:00Z</dcterms:modified>
</cp:coreProperties>
</file>